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1993"/>
        <w:tblW w:w="91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134"/>
        <w:gridCol w:w="1034"/>
        <w:gridCol w:w="1035"/>
        <w:gridCol w:w="950"/>
        <w:gridCol w:w="1035"/>
        <w:gridCol w:w="1134"/>
        <w:gridCol w:w="709"/>
      </w:tblGrid>
      <w:tr w:rsidR="00F15162" w:rsidRPr="00DA2D23" w14:paraId="60CE793D" w14:textId="77777777" w:rsidTr="00F15162">
        <w:trPr>
          <w:trHeight w:val="340"/>
        </w:trPr>
        <w:tc>
          <w:tcPr>
            <w:tcW w:w="9160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1615E3BD" w14:textId="06142136" w:rsidR="00F15162" w:rsidRPr="009C40E7" w:rsidRDefault="00F15162" w:rsidP="00DA2D23">
            <w:pPr>
              <w:pStyle w:val="Pr-formataoHTML"/>
              <w:shd w:val="clear" w:color="auto" w:fill="FFFFFF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1872116"/>
            <w:bookmarkStart w:id="1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DA2D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</w:t>
            </w:r>
            <w:bookmarkEnd w:id="1"/>
            <w:r w:rsidRPr="00D07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ve abundance of the main phyl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ed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 groups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15162" w:rsidRPr="00DA2D23" w14:paraId="23D06C3A" w14:textId="77777777" w:rsidTr="00F15162">
        <w:tc>
          <w:tcPr>
            <w:tcW w:w="2129" w:type="dxa"/>
            <w:vMerge w:val="restart"/>
            <w:tcBorders>
              <w:top w:val="single" w:sz="18" w:space="0" w:color="auto"/>
            </w:tcBorders>
            <w:vAlign w:val="center"/>
          </w:tcPr>
          <w:p w14:paraId="6C0E001C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8688CE" wp14:editId="303B3761">
                      <wp:simplePos x="0" y="0"/>
                      <wp:positionH relativeFrom="column">
                        <wp:posOffset>-80011</wp:posOffset>
                      </wp:positionH>
                      <wp:positionV relativeFrom="paragraph">
                        <wp:posOffset>9525</wp:posOffset>
                      </wp:positionV>
                      <wp:extent cx="1343025" cy="781050"/>
                      <wp:effectExtent l="0" t="0" r="28575" b="19050"/>
                      <wp:wrapNone/>
                      <wp:docPr id="7" name="Conector ret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3025" cy="781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Conector reto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3pt,.75pt" to="99.45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H9TuAEAALcDAAAOAAAAZHJzL2Uyb0RvYy54bWysU01v2zAMvQ/ofxB0X2yn61IYcXpI0V2G&#10;LdjaH6DKVCxMX6C02Pn3o5TEHbphGIZdaFF6j+Qj6fXdZA07AEbtXcebRc0ZOOl77fYdf3p8eHvL&#10;WUzC9cJ4Bx0/QuR3m6s36zG0sPSDNz0goyAutmPo+JBSaKsqygGsiAsfwNGj8mhFIhf3VY9ipOjW&#10;VMu6fl+NHvuAXkKMdHt/euSbEl8pkOmzUhESMx2n2lKxWOxzttVmLdo9ijBoeS5D/EMVVmhHSedQ&#10;9yIJ9h31L6GsluijV2khva28UlpC0UBqmvqVmq+DCFC0UHNimNsU/19Y+emwQ6b7jq84c8LSiLY0&#10;KJk8MoTk2Sq3aAyxJeTW7fDsxbDDrHdSaPOXlLCptPU4txWmxCRdNtfvruvlDWeS3la3TX1T+l69&#10;sAPG9AG8ZfnQcaNdli1acfgYE2Uk6AVCTq7mlL+c0tFABhv3BRRJyRkLuywRbA2yg6Dx99+arIVi&#10;FWSmKG3MTKr/TDpjMw3KYv0tcUaXjN6lmWi18/i7rGm6lKpO+Ivqk9Ys+9n3xzKN0g7ajqLsvMl5&#10;/X72C/3lf9v8AAAA//8DAFBLAwQUAAYACAAAACEAbRLNkN8AAAAJAQAADwAAAGRycy9kb3ducmV2&#10;LnhtbEyPTU+DQBCG7yb+h82YeGuXEttSZGmMHyc9IHrwuGVHIGVnCbsF9Nc7PdXbTJ437zyT7Wfb&#10;iREH3zpSsFpGIJAqZ1qqFXx+vCwSED5oMrpzhAp+0MM+v77KdGrcRO84lqEWXEI+1QqaEPpUSl81&#10;aLVfuh6J2bcbrA68DrU0g5643HYyjqKNtLolvtDoHh8brI7lySrYPr+WRT89vf0WciuLYnQhOX4p&#10;dXszP9yDCDiHSxjO+qwOOTsd3ImMF52CxSrecJTBGsSZ75IdiAMP8d0aZJ7J/x/kfwAAAP//AwBQ&#10;SwECLQAUAAYACAAAACEAtoM4kv4AAADhAQAAEwAAAAAAAAAAAAAAAAAAAAAAW0NvbnRlbnRfVHlw&#10;ZXNdLnhtbFBLAQItABQABgAIAAAAIQA4/SH/1gAAAJQBAAALAAAAAAAAAAAAAAAAAC8BAABfcmVs&#10;cy8ucmVsc1BLAQItABQABgAIAAAAIQDixH9TuAEAALcDAAAOAAAAAAAAAAAAAAAAAC4CAABkcnMv&#10;ZTJvRG9jLnhtbFBLAQItABQABgAIAAAAIQBtEs2Q3wAAAAkBAAAPAAAAAAAAAAAAAAAAABIEAABk&#10;cnMvZG93bnJldi54bWxQSwUGAAAAAAQABADzAAAAHgUAAAAA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Groups</w:t>
            </w:r>
          </w:p>
          <w:p w14:paraId="7027220A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2851BAD1" w14:textId="77777777" w:rsidR="00F15162" w:rsidRPr="009C40E7" w:rsidRDefault="00F15162" w:rsidP="00F15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Phyl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278AE07" w14:textId="77777777" w:rsidR="00F15162" w:rsidRPr="009C40E7" w:rsidRDefault="00F15162" w:rsidP="00F1516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2069" w:type="dxa"/>
            <w:gridSpan w:val="2"/>
            <w:tcBorders>
              <w:top w:val="single" w:sz="18" w:space="0" w:color="auto"/>
            </w:tcBorders>
            <w:vAlign w:val="center"/>
          </w:tcPr>
          <w:p w14:paraId="4AB93508" w14:textId="77777777" w:rsidR="00F15162" w:rsidRPr="009C40E7" w:rsidRDefault="00F15162" w:rsidP="00F1516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3E3462BA" w14:textId="77777777" w:rsidR="00F15162" w:rsidRPr="009C40E7" w:rsidRDefault="00F15162" w:rsidP="00F1516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  <w:vAlign w:val="center"/>
          </w:tcPr>
          <w:p w14:paraId="7ABC45D8" w14:textId="77777777" w:rsidR="00F15162" w:rsidRPr="009C40E7" w:rsidRDefault="00F15162" w:rsidP="00F1516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F15162" w:rsidRPr="00DA2D23" w14:paraId="70C173DD" w14:textId="77777777" w:rsidTr="00F15162">
        <w:tc>
          <w:tcPr>
            <w:tcW w:w="2129" w:type="dxa"/>
            <w:vMerge/>
            <w:vAlign w:val="center"/>
          </w:tcPr>
          <w:p w14:paraId="0DD4B12F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339E0FD2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4" w:type="dxa"/>
            <w:vAlign w:val="center"/>
          </w:tcPr>
          <w:p w14:paraId="51D1CA86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78534B58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950" w:type="dxa"/>
            <w:vAlign w:val="center"/>
          </w:tcPr>
          <w:p w14:paraId="2E7E78EA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44F16BEB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7CC5F813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709" w:type="dxa"/>
            <w:vAlign w:val="center"/>
          </w:tcPr>
          <w:p w14:paraId="51CAEBB6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F15162" w:rsidRPr="009C40E7" w14:paraId="24D34B30" w14:textId="77777777" w:rsidTr="00F15162">
        <w:tc>
          <w:tcPr>
            <w:tcW w:w="2129" w:type="dxa"/>
            <w:vAlign w:val="center"/>
          </w:tcPr>
          <w:p w14:paraId="4886E1D1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vAlign w:val="center"/>
          </w:tcPr>
          <w:p w14:paraId="7991E46A" w14:textId="77777777" w:rsidR="00F15162" w:rsidRPr="009C40E7" w:rsidRDefault="00F15162" w:rsidP="00F15162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7.28 (17.2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034" w:type="dxa"/>
          </w:tcPr>
          <w:p w14:paraId="6CF4C060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17.6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0485051C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50" w:type="dxa"/>
          </w:tcPr>
          <w:p w14:paraId="7E21BBBD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19.4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6F2C472E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14:paraId="10B3A3C7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69ECAB4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F15162" w:rsidRPr="009C40E7" w14:paraId="743461C7" w14:textId="77777777" w:rsidTr="00F15162">
        <w:tc>
          <w:tcPr>
            <w:tcW w:w="2129" w:type="dxa"/>
            <w:vAlign w:val="center"/>
          </w:tcPr>
          <w:p w14:paraId="58F82436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oidetes</w:t>
            </w:r>
            <w:proofErr w:type="spellEnd"/>
          </w:p>
        </w:tc>
        <w:tc>
          <w:tcPr>
            <w:tcW w:w="1134" w:type="dxa"/>
            <w:vAlign w:val="center"/>
          </w:tcPr>
          <w:p w14:paraId="4292192A" w14:textId="77777777" w:rsidR="00F15162" w:rsidRPr="009C40E7" w:rsidRDefault="00F15162" w:rsidP="00F15162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9 (16.9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034" w:type="dxa"/>
          </w:tcPr>
          <w:p w14:paraId="79DC2929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0E23FFFC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50" w:type="dxa"/>
          </w:tcPr>
          <w:p w14:paraId="16202437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6A1A1843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14:paraId="0621AAB8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709" w:type="dxa"/>
            <w:vAlign w:val="center"/>
          </w:tcPr>
          <w:p w14:paraId="549F094B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F15162" w:rsidRPr="009C40E7" w14:paraId="19B2C6CB" w14:textId="77777777" w:rsidTr="00F15162">
        <w:tc>
          <w:tcPr>
            <w:tcW w:w="2129" w:type="dxa"/>
            <w:vAlign w:val="center"/>
          </w:tcPr>
          <w:p w14:paraId="1897FFD7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obacteria</w:t>
            </w:r>
            <w:proofErr w:type="spellEnd"/>
          </w:p>
        </w:tc>
        <w:tc>
          <w:tcPr>
            <w:tcW w:w="1134" w:type="dxa"/>
            <w:vAlign w:val="center"/>
          </w:tcPr>
          <w:p w14:paraId="1A3E87D7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9.9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4" w:type="dxa"/>
          </w:tcPr>
          <w:p w14:paraId="6BEE0770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.1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25A046B4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50" w:type="dxa"/>
          </w:tcPr>
          <w:p w14:paraId="10C53A57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795BD200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14:paraId="52944542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1D31C72D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F15162" w:rsidRPr="009C40E7" w14:paraId="32040AEF" w14:textId="77777777" w:rsidTr="00F15162">
        <w:tc>
          <w:tcPr>
            <w:tcW w:w="2129" w:type="dxa"/>
            <w:vAlign w:val="center"/>
          </w:tcPr>
          <w:p w14:paraId="7A810B1F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bacteria</w:t>
            </w:r>
            <w:proofErr w:type="spellEnd"/>
          </w:p>
        </w:tc>
        <w:tc>
          <w:tcPr>
            <w:tcW w:w="1134" w:type="dxa"/>
            <w:vAlign w:val="center"/>
          </w:tcPr>
          <w:p w14:paraId="43949900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4" w:type="dxa"/>
          </w:tcPr>
          <w:p w14:paraId="36BE6EB1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42A94009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50" w:type="dxa"/>
          </w:tcPr>
          <w:p w14:paraId="720A7AE6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vAlign w:val="center"/>
          </w:tcPr>
          <w:p w14:paraId="1719BD66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  <w:vAlign w:val="center"/>
          </w:tcPr>
          <w:p w14:paraId="51839E7D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4163F03C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F15162" w:rsidRPr="009C40E7" w14:paraId="0847D38E" w14:textId="77777777" w:rsidTr="00F15162">
        <w:tc>
          <w:tcPr>
            <w:tcW w:w="2129" w:type="dxa"/>
            <w:tcBorders>
              <w:bottom w:val="single" w:sz="18" w:space="0" w:color="auto"/>
            </w:tcBorders>
            <w:vAlign w:val="center"/>
          </w:tcPr>
          <w:p w14:paraId="60244432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A59160B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4" w:type="dxa"/>
            <w:tcBorders>
              <w:bottom w:val="single" w:sz="18" w:space="0" w:color="auto"/>
            </w:tcBorders>
          </w:tcPr>
          <w:p w14:paraId="76AF82B4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46362402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14:paraId="26103ADE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0.60)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57AF1DD4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4183D48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60F3E93E" w14:textId="77777777" w:rsidR="00F15162" w:rsidRPr="009C40E7" w:rsidRDefault="00F15162" w:rsidP="00F151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F15162" w:rsidRPr="00DA2D23" w14:paraId="29166DFF" w14:textId="77777777" w:rsidTr="00F15162">
        <w:tc>
          <w:tcPr>
            <w:tcW w:w="9160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468BB4DE" w14:textId="77777777" w:rsidR="00F15162" w:rsidRDefault="00F15162" w:rsidP="00F15162">
            <w:pPr>
              <w:pStyle w:val="Pr-formataoHTML"/>
              <w:shd w:val="clear" w:color="auto" w:fill="FFFFFF"/>
              <w:spacing w:before="120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proofErr w:type="spellStart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</w:t>
            </w:r>
            <w:proofErr w:type="spellEnd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</w:t>
            </w:r>
          </w:p>
          <w:p w14:paraId="78A69105" w14:textId="77777777" w:rsidR="00F15162" w:rsidRPr="009C40E7" w:rsidRDefault="00F15162" w:rsidP="00F15162">
            <w:pPr>
              <w:pStyle w:val="Pr-formataoHTML"/>
              <w:shd w:val="clear" w:color="auto" w:fill="FFFFFF"/>
              <w:spacing w:before="120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both</w:t>
            </w:r>
            <w:proofErr w:type="gram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when </w:t>
            </w:r>
            <w:r w:rsidRPr="00764DCE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lang w:val="en-US"/>
              </w:rPr>
              <w:t>P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  <w:bookmarkEnd w:id="0"/>
    </w:tbl>
    <w:p w14:paraId="07811FD2" w14:textId="788072E0" w:rsidR="00363F35" w:rsidRPr="009C40E7" w:rsidRDefault="00363F35" w:rsidP="00F15162">
      <w:pPr>
        <w:jc w:val="center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7A418" w14:textId="77777777" w:rsidR="000B0247" w:rsidRDefault="000B0247" w:rsidP="009D0654">
      <w:pPr>
        <w:spacing w:after="0" w:line="240" w:lineRule="auto"/>
      </w:pPr>
      <w:r>
        <w:separator/>
      </w:r>
    </w:p>
  </w:endnote>
  <w:endnote w:type="continuationSeparator" w:id="0">
    <w:p w14:paraId="11239B43" w14:textId="77777777" w:rsidR="000B0247" w:rsidRDefault="000B0247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4C8DD" w14:textId="77777777" w:rsidR="000B0247" w:rsidRDefault="000B0247" w:rsidP="009D0654">
      <w:pPr>
        <w:spacing w:after="0" w:line="240" w:lineRule="auto"/>
      </w:pPr>
      <w:r>
        <w:separator/>
      </w:r>
    </w:p>
  </w:footnote>
  <w:footnote w:type="continuationSeparator" w:id="0">
    <w:p w14:paraId="682CB7A3" w14:textId="77777777" w:rsidR="000B0247" w:rsidRDefault="000B0247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B0247"/>
    <w:rsid w:val="000C1C2D"/>
    <w:rsid w:val="001142F4"/>
    <w:rsid w:val="001265BD"/>
    <w:rsid w:val="001863B6"/>
    <w:rsid w:val="001D018C"/>
    <w:rsid w:val="001D35EF"/>
    <w:rsid w:val="00205C3C"/>
    <w:rsid w:val="0021412C"/>
    <w:rsid w:val="00255F07"/>
    <w:rsid w:val="002750A4"/>
    <w:rsid w:val="002A121E"/>
    <w:rsid w:val="002D112D"/>
    <w:rsid w:val="00304CAB"/>
    <w:rsid w:val="00311DF2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4102F"/>
    <w:rsid w:val="006627DD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3693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66F95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6B43"/>
    <w:rsid w:val="00CF7A42"/>
    <w:rsid w:val="00D0747C"/>
    <w:rsid w:val="00D30670"/>
    <w:rsid w:val="00DA2BBF"/>
    <w:rsid w:val="00DA2D23"/>
    <w:rsid w:val="00E36D6D"/>
    <w:rsid w:val="00E3769E"/>
    <w:rsid w:val="00EB0259"/>
    <w:rsid w:val="00EC76D9"/>
    <w:rsid w:val="00F15162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8C2C45-6F35-4CD6-B446-58E0EAEC3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17:00Z</dcterms:created>
  <dcterms:modified xsi:type="dcterms:W3CDTF">2020-08-23T14:50:00Z</dcterms:modified>
</cp:coreProperties>
</file>